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049" w:rsidRDefault="007F0495" w:rsidP="007F0495">
      <w:pPr>
        <w:spacing w:line="360" w:lineRule="auto"/>
        <w:jc w:val="center"/>
        <w:rPr>
          <w:rStyle w:val="16"/>
          <w:color w:val="000000"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Table. S</w:t>
      </w:r>
      <w:r w:rsidR="00574041">
        <w:rPr>
          <w:rFonts w:ascii="Times New Roman" w:hAnsi="Times New Roman"/>
          <w:b/>
          <w:i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etails of species compared in this study.</w:t>
      </w:r>
    </w:p>
    <w:tbl>
      <w:tblPr>
        <w:tblStyle w:val="a5"/>
        <w:tblW w:w="465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2"/>
        <w:gridCol w:w="1683"/>
        <w:gridCol w:w="1694"/>
        <w:gridCol w:w="886"/>
      </w:tblGrid>
      <w:tr w:rsidR="00312049">
        <w:trPr>
          <w:jc w:val="center"/>
        </w:trPr>
        <w:tc>
          <w:tcPr>
            <w:tcW w:w="2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rPr>
                <w:iCs/>
                <w:kern w:val="0"/>
                <w:szCs w:val="21"/>
              </w:rPr>
            </w:pPr>
            <w:r>
              <w:rPr>
                <w:rFonts w:ascii="Times New Roman" w:hAnsi="Arial" w:hint="eastAsia"/>
                <w:b/>
                <w:kern w:val="0"/>
                <w:sz w:val="20"/>
                <w:szCs w:val="21"/>
              </w:rPr>
              <w:t>Species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Arial" w:hint="eastAsia"/>
                <w:b/>
                <w:kern w:val="0"/>
                <w:sz w:val="20"/>
                <w:szCs w:val="21"/>
              </w:rPr>
              <w:t>Protein Descripti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rPr>
                <w:rFonts w:ascii="Times New Roman" w:hAnsi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Arial" w:hint="eastAsia"/>
                <w:b/>
                <w:kern w:val="0"/>
                <w:sz w:val="20"/>
                <w:szCs w:val="21"/>
              </w:rPr>
              <w:t>Accession No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Arial" w:hint="eastAsia"/>
                <w:b/>
                <w:kern w:val="0"/>
                <w:sz w:val="20"/>
                <w:szCs w:val="21"/>
              </w:rPr>
              <w:t>Protein (</w:t>
            </w:r>
            <w:proofErr w:type="spellStart"/>
            <w:r>
              <w:rPr>
                <w:rFonts w:ascii="Times New Roman" w:hAnsi="Arial" w:hint="eastAsia"/>
                <w:b/>
                <w:kern w:val="0"/>
                <w:sz w:val="20"/>
                <w:szCs w:val="21"/>
              </w:rPr>
              <w:t>aa</w:t>
            </w:r>
            <w:proofErr w:type="spellEnd"/>
            <w:r>
              <w:rPr>
                <w:rFonts w:ascii="Times New Roman" w:hAnsi="Arial" w:hint="eastAsia"/>
                <w:b/>
                <w:kern w:val="0"/>
                <w:sz w:val="20"/>
                <w:szCs w:val="21"/>
              </w:rPr>
              <w:t>)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049" w:rsidRDefault="007F0495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Baculovirus</w:t>
            </w:r>
            <w:proofErr w:type="spellEnd"/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IAP3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049" w:rsidRDefault="00312049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049" w:rsidRDefault="00312049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049" w:rsidRDefault="00312049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doxophye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oran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dorG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P_87254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4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groti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egetum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gseNPV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529789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1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nticars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gemmatalis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ngeNP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803428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7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uzur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uppressaria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usuNP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00900187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6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hrysodeixi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halcites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hchNP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24964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8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ryptophleb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leucotret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rleG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P_89186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5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pinot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porem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papG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006908519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6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piphya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postvittan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ppoNP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P_203195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1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rinnyi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llo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relGV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009091936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9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Hyphantr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unea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ycuNPV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 xml:space="preserve"> 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473308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3</w:t>
            </w:r>
          </w:p>
        </w:tc>
      </w:tr>
      <w:tr w:rsidR="00312049">
        <w:trPr>
          <w:trHeight w:val="255"/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Leucan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eparata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LeseNP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758337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8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Pseudoplus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ncludens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SNPV I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sinSNP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009116952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2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podopter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frugiperda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MNPV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pfrMNPV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YP_00103640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7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Lepidopter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ombyx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ori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ap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XP_01255131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85</w:t>
            </w:r>
          </w:p>
        </w:tc>
      </w:tr>
      <w:tr w:rsidR="00312049">
        <w:trPr>
          <w:jc w:val="center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Chilo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suppressalis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iap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66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Lymantr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AM63312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62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anduc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ex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XP_030025462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3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ythimn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epar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AM7681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379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podopter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xigu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widowControl/>
              <w:jc w:val="left"/>
              <w:rPr>
                <w:rFonts w:ascii="Times New Roman" w:eastAsia="宋体" w:hAnsi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BA62322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378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Spodopter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litur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FA4394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8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Trichoplusi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ni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AF19819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9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gambiae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XP_308527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369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ulex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pipien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ABP3567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409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Glossina</w:t>
            </w:r>
            <w:proofErr w:type="spellEnd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morsitans</w:t>
            </w:r>
            <w:proofErr w:type="spellEnd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morsitan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ABC2507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26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Hymenopter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312049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</w:p>
        </w:tc>
      </w:tr>
      <w:tr w:rsidR="00312049">
        <w:trPr>
          <w:trHeight w:val="70"/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pi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erana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ab/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2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ab/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XP_016921505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824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pi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XP_396819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18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impatien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XP_003492055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6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XP_020718439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6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XP_00339306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6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Dufourea</w:t>
            </w:r>
            <w:proofErr w:type="spellEnd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novaeangliae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XP_01543290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7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Dufourea</w:t>
            </w:r>
            <w:proofErr w:type="spellEnd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novaeangliae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KZC1101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9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Habropoda</w:t>
            </w:r>
            <w:proofErr w:type="spellEnd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laborios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KOC68082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1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Habropoda</w:t>
            </w:r>
            <w:proofErr w:type="spellEnd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laborios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KOC6808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3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quadrifasci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KOX74162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98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宋体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quadrifasci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KOX7416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24</w:t>
            </w:r>
          </w:p>
        </w:tc>
      </w:tr>
      <w:tr w:rsidR="00312049">
        <w:trPr>
          <w:jc w:val="center"/>
        </w:trPr>
        <w:tc>
          <w:tcPr>
            <w:tcW w:w="2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Nasonia</w:t>
            </w:r>
            <w:proofErr w:type="spellEnd"/>
            <w:r>
              <w:rPr>
                <w:rFonts w:ascii="Times New Roman" w:eastAsia="宋体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i/>
                <w:color w:val="000000" w:themeColor="text1"/>
                <w:kern w:val="0"/>
                <w:sz w:val="18"/>
                <w:szCs w:val="18"/>
              </w:rPr>
              <w:t>vitripenn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iap1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XP_031782270.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049" w:rsidRDefault="007F0495">
            <w:pPr>
              <w:spacing w:line="300" w:lineRule="exac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59</w:t>
            </w:r>
          </w:p>
        </w:tc>
      </w:tr>
    </w:tbl>
    <w:p w:rsidR="00312049" w:rsidRDefault="00312049"/>
    <w:sectPr w:rsidR="00312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DFE"/>
    <w:rsid w:val="001F493F"/>
    <w:rsid w:val="00241DF7"/>
    <w:rsid w:val="00312049"/>
    <w:rsid w:val="00574041"/>
    <w:rsid w:val="005D61CD"/>
    <w:rsid w:val="007F0495"/>
    <w:rsid w:val="00A13C8E"/>
    <w:rsid w:val="00A73630"/>
    <w:rsid w:val="00B678A7"/>
    <w:rsid w:val="00DD46D2"/>
    <w:rsid w:val="00F430C7"/>
    <w:rsid w:val="00F82DFE"/>
    <w:rsid w:val="06DE07D7"/>
    <w:rsid w:val="63D5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55622D-D1BC-4AE5-855A-B3E6341E0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16"/>
    <w:rPr>
      <w:rFonts w:ascii="Times New Roman" w:hAnsi="Times New Roman" w:cs="Times New Roman" w:hint="default"/>
    </w:rPr>
  </w:style>
  <w:style w:type="character" w:customStyle="1" w:styleId="Char0">
    <w:name w:val="页眉 Char"/>
    <w:basedOn w:val="a0"/>
    <w:link w:val="a4"/>
    <w:uiPriority w:val="99"/>
    <w:rPr>
      <w:rFonts w:ascii="等线" w:eastAsia="等线" w:hAnsi="等线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未定义</cp:lastModifiedBy>
  <cp:revision>7</cp:revision>
  <dcterms:created xsi:type="dcterms:W3CDTF">2021-04-28T19:50:00Z</dcterms:created>
  <dcterms:modified xsi:type="dcterms:W3CDTF">2023-12-0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37125C8D3264A3499210E8791A63352</vt:lpwstr>
  </property>
</Properties>
</file>